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4C4" w:rsidRDefault="009141E5" w:rsidP="001955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  <w:r w:rsidR="00E37948">
        <w:rPr>
          <w:rFonts w:ascii="Times New Roman" w:hAnsi="Times New Roman" w:cs="Times New Roman"/>
          <w:sz w:val="24"/>
          <w:szCs w:val="24"/>
        </w:rPr>
        <w:t xml:space="preserve"> (web-only material)</w:t>
      </w:r>
      <w:r w:rsidR="00CE54C4">
        <w:rPr>
          <w:rFonts w:ascii="Times New Roman" w:hAnsi="Times New Roman" w:cs="Times New Roman"/>
          <w:sz w:val="24"/>
          <w:szCs w:val="24"/>
        </w:rPr>
        <w:t xml:space="preserve">: Evidence for exclusion of specific items from item bank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080"/>
        <w:gridCol w:w="3150"/>
        <w:gridCol w:w="2610"/>
        <w:gridCol w:w="4320"/>
      </w:tblGrid>
      <w:tr w:rsidR="00CE54C4" w:rsidRPr="003E5C94" w:rsidTr="00CE54C4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Item ques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F-CY categor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9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786">
              <w:rPr>
                <w:rFonts w:ascii="Times New Roman" w:hAnsi="Times New Roman" w:cs="Times New Roman"/>
                <w:sz w:val="20"/>
                <w:szCs w:val="20"/>
              </w:rPr>
              <w:t>my child was proud of him-/herself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26 Temperament and personality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other items in this domain (kindl10 and kindl11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10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786">
              <w:rPr>
                <w:rFonts w:ascii="Times New Roman" w:hAnsi="Times New Roman" w:cs="Times New Roman"/>
                <w:sz w:val="20"/>
                <w:szCs w:val="20"/>
              </w:rPr>
              <w:t>my child felt on top of the world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26 Temperament and personality functions</w:t>
            </w:r>
          </w:p>
        </w:tc>
        <w:tc>
          <w:tcPr>
            <w:tcW w:w="4320" w:type="dxa"/>
          </w:tcPr>
          <w:p w:rsidR="00CE54C4" w:rsidRPr="000C457E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uses unusual term and highly correlated (&gt;10.0) with items kindl9 and kindl11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9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786">
              <w:rPr>
                <w:rFonts w:ascii="Times New Roman" w:hAnsi="Times New Roman" w:cs="Times New Roman"/>
                <w:sz w:val="20"/>
                <w:szCs w:val="20"/>
              </w:rPr>
              <w:t>Has your child been in a good mood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26 Temperament and personality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and shares the same content with several items in this domain (kdscrn10, kdscrn12, and kdscrn19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 function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9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afraid or scared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several items in this domain (pedsql10, pedsql11, pedsql13, and kindl8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10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sad or blue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5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several items in this domain (pedsql11 and pedsql13) and shares the same content with kdscrn13 (although not locally dependent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11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angry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5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AA71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with pedsql13 (&gt;10.0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7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felt alone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5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indl8  in this domain (&gt;10.0) 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24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was afraid of bad marks or grades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er discrimination value (&lt;1.0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7</w:t>
            </w:r>
          </w:p>
        </w:tc>
        <w:tc>
          <w:tcPr>
            <w:tcW w:w="3150" w:type="dxa"/>
          </w:tcPr>
          <w:p w:rsidR="00CE54C4" w:rsidRDefault="00CE54C4" w:rsidP="001955E9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felt pleased that he/she is alive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items kdscrn6 and kdscrn8 and uses an unusual term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8</w:t>
            </w:r>
          </w:p>
        </w:tc>
        <w:tc>
          <w:tcPr>
            <w:tcW w:w="3150" w:type="dxa"/>
          </w:tcPr>
          <w:p w:rsidR="00CE54C4" w:rsidRDefault="00CE54C4" w:rsidP="001955E9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felt satisfied with his/her life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with items kdscrn6 and kdscrn7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46</w:t>
            </w:r>
          </w:p>
        </w:tc>
        <w:tc>
          <w:tcPr>
            <w:tcW w:w="3150" w:type="dxa"/>
          </w:tcPr>
          <w:p w:rsidR="00CE54C4" w:rsidRDefault="00CE54C4" w:rsidP="001955E9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been satisfied with his/her teacher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with item kdscrn44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48</w:t>
            </w:r>
          </w:p>
        </w:tc>
        <w:tc>
          <w:tcPr>
            <w:tcW w:w="3150" w:type="dxa"/>
          </w:tcPr>
          <w:p w:rsidR="00CE54C4" w:rsidRDefault="00CE54C4" w:rsidP="001955E9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enjoyed going to school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al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items kdscrn44 and kdscrn46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19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ay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tention in clas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4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tion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D25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47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been able to pay attention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4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tion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D25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20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gett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ing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44 Memory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D25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12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had lots of good ideas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6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ught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D25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4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had enough time for him/herself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64 Higher-level cognitive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D25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3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your child been physical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ve (e.g., running, climbing, biking)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455 Moving around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with kdscrn4 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4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been able to run well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455 Moving around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kdscrn2 and shares the same content with pedsql2 (although not locally dependent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4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felt strong and full of energy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3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and drive fun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with kindl2 and shares the same content with kdscrn5 (although not locally dependent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ial function</w:t>
            </w: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15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ldren/teens not wanting to be his/her friend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72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 interpersonal intera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FC57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with pedsql_14 and kdscrn52 (&gt;25.0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15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quarreled at home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72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 interpersonal interaction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457C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14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ett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g with other children/teen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750 Informal social relationship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457C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18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was liked by other kids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750 Informal social relationship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kindl19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39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r child done things with other girls and boy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750 Informal social relationship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items kdscrn40 and kdscrn42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42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your child been able to talk about everything with his/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iends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750 Informal social relationship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kdscrn41</w:t>
            </w:r>
          </w:p>
        </w:tc>
      </w:tr>
      <w:tr w:rsidR="00CE54C4" w:rsidRPr="003E5C94" w:rsidTr="00CE54C4">
        <w:tc>
          <w:tcPr>
            <w:tcW w:w="1908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54C4" w:rsidRPr="003E5C94" w:rsidRDefault="00CE54C4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52</w:t>
            </w:r>
          </w:p>
        </w:tc>
        <w:tc>
          <w:tcPr>
            <w:tcW w:w="315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other girls and boys bullied your child?</w:t>
            </w:r>
          </w:p>
        </w:tc>
        <w:tc>
          <w:tcPr>
            <w:tcW w:w="261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750 Informal social relationships</w:t>
            </w:r>
          </w:p>
        </w:tc>
        <w:tc>
          <w:tcPr>
            <w:tcW w:w="4320" w:type="dxa"/>
          </w:tcPr>
          <w:p w:rsidR="00CE54C4" w:rsidRPr="003E5C94" w:rsidRDefault="00CE54C4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discrimination value (&lt;1.0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k accomplishment</w:t>
            </w:r>
          </w:p>
        </w:tc>
        <w:tc>
          <w:tcPr>
            <w:tcW w:w="108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Pedsql23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hool to go to doctor or hospital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23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rying out daily routine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oor item fit and highly correlated (&gt;10.0) with pedsql22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21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easily coped with schoolwork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40 Handling stress and other psychological demand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B3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11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had fun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92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eation and leisure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B3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function</w:t>
            </w:r>
          </w:p>
        </w:tc>
        <w:tc>
          <w:tcPr>
            <w:tcW w:w="108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indl16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hild felt that I was bossing him/her around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76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relationship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with kindl13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32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r child felt that his/her parents had enough time for him/her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76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relationship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highly correlated (&gt;10.0) with kdscrn33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Experience of self</w:t>
            </w: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1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been worried about the way he/she looks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self and 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EB2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2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felt jealous of the way other girls and boys look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self and 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EB2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3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r child wanted to change something about his/her body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self and 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EB2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id not consider this item bank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5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your child been able to d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ngs that he/she wants to do in his/her free time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ience of self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eted</w:t>
            </w:r>
            <w:r w:rsidRPr="00B3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6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had enough opportunity to be outside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self and 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B3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sz w:val="20"/>
                <w:szCs w:val="20"/>
              </w:rPr>
            </w:pPr>
            <w:r w:rsidRPr="003E5C94">
              <w:rPr>
                <w:rFonts w:ascii="Times New Roman" w:hAnsi="Times New Roman" w:cs="Times New Roman"/>
                <w:sz w:val="20"/>
                <w:szCs w:val="20"/>
              </w:rPr>
              <w:t>Kdscrn28</w:t>
            </w:r>
          </w:p>
        </w:tc>
        <w:tc>
          <w:tcPr>
            <w:tcW w:w="315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your child been able to choose what to do in his/her free time?</w:t>
            </w:r>
          </w:p>
        </w:tc>
        <w:tc>
          <w:tcPr>
            <w:tcW w:w="261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self and time functions</w:t>
            </w:r>
          </w:p>
        </w:tc>
        <w:tc>
          <w:tcPr>
            <w:tcW w:w="4320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r w:rsidRPr="00B3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low factor loading (&lt;0.40)</w:t>
            </w:r>
          </w:p>
        </w:tc>
      </w:tr>
      <w:tr w:rsidR="009141E5" w:rsidRPr="003E5C94" w:rsidTr="00CE54C4">
        <w:tc>
          <w:tcPr>
            <w:tcW w:w="1908" w:type="dxa"/>
          </w:tcPr>
          <w:p w:rsidR="009141E5" w:rsidRPr="003E5C94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141E5" w:rsidRPr="003E5C94" w:rsidRDefault="009141E5" w:rsidP="001955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9141E5" w:rsidRPr="00C37786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ure how to include the items stated below</w:t>
            </w:r>
          </w:p>
        </w:tc>
        <w:tc>
          <w:tcPr>
            <w:tcW w:w="2610" w:type="dxa"/>
          </w:tcPr>
          <w:p w:rsidR="009141E5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:rsidR="009141E5" w:rsidRPr="00265EB2" w:rsidRDefault="009141E5" w:rsidP="001955E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ds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KIDSCREEN-52; </w:t>
      </w:r>
      <w:proofErr w:type="spellStart"/>
      <w:r>
        <w:rPr>
          <w:rFonts w:ascii="Times New Roman" w:hAnsi="Times New Roman" w:cs="Times New Roman"/>
          <w:sz w:val="24"/>
          <w:szCs w:val="24"/>
        </w:rPr>
        <w:t>Kin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KINDL-R; </w:t>
      </w:r>
      <w:proofErr w:type="spellStart"/>
      <w:r>
        <w:rPr>
          <w:rFonts w:ascii="Times New Roman" w:hAnsi="Times New Roman" w:cs="Times New Roman"/>
          <w:sz w:val="24"/>
          <w:szCs w:val="24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not definable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not covered</w:t>
      </w:r>
    </w:p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>
        <w:rPr>
          <w:rFonts w:ascii="Times New Roman" w:hAnsi="Times New Roman" w:cs="Times New Roman"/>
          <w:sz w:val="24"/>
          <w:szCs w:val="24"/>
        </w:rPr>
        <w:t>kin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s start with “During the past week….</w:t>
      </w:r>
      <w:proofErr w:type="gramStart"/>
      <w:r>
        <w:rPr>
          <w:rFonts w:ascii="Times New Roman" w:hAnsi="Times New Roman" w:cs="Times New Roman"/>
          <w:sz w:val="24"/>
          <w:szCs w:val="24"/>
        </w:rPr>
        <w:t>”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dsc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s start with “Please try to remember your child’s experiences over the last month…”; </w:t>
      </w:r>
      <w:proofErr w:type="spellStart"/>
      <w:r>
        <w:rPr>
          <w:rFonts w:ascii="Times New Roman" w:hAnsi="Times New Roman" w:cs="Times New Roman"/>
          <w:sz w:val="24"/>
          <w:szCs w:val="24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s start with “How much of a problem has your child/teen had with…”</w:t>
      </w:r>
    </w:p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fter mapping items from three pediatric </w:t>
      </w:r>
      <w:proofErr w:type="spellStart"/>
      <w:r>
        <w:rPr>
          <w:rFonts w:ascii="Times New Roman" w:hAnsi="Times New Roman" w:cs="Times New Roman"/>
          <w:sz w:val="24"/>
          <w:szCs w:val="24"/>
        </w:rPr>
        <w:t>HRQ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truments using the ICF-CY framework, the first step was to conduct confirmatory factor analysis. These items were deleted when factor loadings were &lt;0.4 or residual covariance was &gt;0.1.</w:t>
      </w:r>
    </w:p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se items were deleted since only a few items were measuring specific underlying constructs.</w:t>
      </w:r>
    </w:p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se items were deleted when they did not satisfy specific criteria using graded response model explained in the methods section.</w:t>
      </w:r>
    </w:p>
    <w:p w:rsidR="00CE54C4" w:rsidRDefault="00CE54C4" w:rsidP="001955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dscrn35, kdscrn36, kdscrn37, and pedsql16 were not considered since these items were found to represent environmental factors component</w:t>
      </w:r>
    </w:p>
    <w:p w:rsidR="005746C8" w:rsidRPr="00233DA3" w:rsidRDefault="00CE54C4" w:rsidP="001955E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Kindl12 and pedsql17 were deleted since specific domains relevant to these items were not identified based on linking process</w:t>
      </w:r>
    </w:p>
    <w:sectPr w:rsidR="005746C8" w:rsidRPr="00233DA3" w:rsidSect="003E5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59"/>
    <w:rsid w:val="0004274C"/>
    <w:rsid w:val="00067012"/>
    <w:rsid w:val="00074EB3"/>
    <w:rsid w:val="00082841"/>
    <w:rsid w:val="00087A59"/>
    <w:rsid w:val="000A2BE1"/>
    <w:rsid w:val="000B7916"/>
    <w:rsid w:val="000C457E"/>
    <w:rsid w:val="000E6A0F"/>
    <w:rsid w:val="00120A7F"/>
    <w:rsid w:val="001253B6"/>
    <w:rsid w:val="00142D76"/>
    <w:rsid w:val="00144C7C"/>
    <w:rsid w:val="00172119"/>
    <w:rsid w:val="0018076E"/>
    <w:rsid w:val="00180F2D"/>
    <w:rsid w:val="00186B19"/>
    <w:rsid w:val="001955E9"/>
    <w:rsid w:val="00197CD0"/>
    <w:rsid w:val="001D5F67"/>
    <w:rsid w:val="001F00E0"/>
    <w:rsid w:val="00230591"/>
    <w:rsid w:val="00231AB1"/>
    <w:rsid w:val="00233DA3"/>
    <w:rsid w:val="00234F82"/>
    <w:rsid w:val="002479FD"/>
    <w:rsid w:val="00253EDA"/>
    <w:rsid w:val="002606D5"/>
    <w:rsid w:val="0026105E"/>
    <w:rsid w:val="00282E55"/>
    <w:rsid w:val="002842D1"/>
    <w:rsid w:val="00284B10"/>
    <w:rsid w:val="0029237C"/>
    <w:rsid w:val="002B1BDD"/>
    <w:rsid w:val="002B2FF2"/>
    <w:rsid w:val="002C27BB"/>
    <w:rsid w:val="002C5056"/>
    <w:rsid w:val="002E4F08"/>
    <w:rsid w:val="002F587E"/>
    <w:rsid w:val="00312A97"/>
    <w:rsid w:val="003147FC"/>
    <w:rsid w:val="00322B36"/>
    <w:rsid w:val="00324E1B"/>
    <w:rsid w:val="00327999"/>
    <w:rsid w:val="00340A8D"/>
    <w:rsid w:val="003475C9"/>
    <w:rsid w:val="00354921"/>
    <w:rsid w:val="0037349C"/>
    <w:rsid w:val="003A0B48"/>
    <w:rsid w:val="003B2B06"/>
    <w:rsid w:val="003C3059"/>
    <w:rsid w:val="003C457E"/>
    <w:rsid w:val="003C7CAD"/>
    <w:rsid w:val="003E5C94"/>
    <w:rsid w:val="003E6AF2"/>
    <w:rsid w:val="00411D19"/>
    <w:rsid w:val="004302F8"/>
    <w:rsid w:val="00446029"/>
    <w:rsid w:val="00457CE9"/>
    <w:rsid w:val="004748EA"/>
    <w:rsid w:val="004808BC"/>
    <w:rsid w:val="0049485F"/>
    <w:rsid w:val="004D2F6E"/>
    <w:rsid w:val="004D5200"/>
    <w:rsid w:val="00506D4C"/>
    <w:rsid w:val="00513BB7"/>
    <w:rsid w:val="00524D51"/>
    <w:rsid w:val="00531DD6"/>
    <w:rsid w:val="00561D30"/>
    <w:rsid w:val="00567395"/>
    <w:rsid w:val="005715A5"/>
    <w:rsid w:val="00571A15"/>
    <w:rsid w:val="005746C8"/>
    <w:rsid w:val="00575D2F"/>
    <w:rsid w:val="00576C2D"/>
    <w:rsid w:val="005B70C1"/>
    <w:rsid w:val="005B7F04"/>
    <w:rsid w:val="005C188E"/>
    <w:rsid w:val="005C2632"/>
    <w:rsid w:val="005D545E"/>
    <w:rsid w:val="005F0C1A"/>
    <w:rsid w:val="005F3D64"/>
    <w:rsid w:val="005F421E"/>
    <w:rsid w:val="006006E9"/>
    <w:rsid w:val="00603ACC"/>
    <w:rsid w:val="00614FDD"/>
    <w:rsid w:val="00642A26"/>
    <w:rsid w:val="00647D6A"/>
    <w:rsid w:val="00653453"/>
    <w:rsid w:val="00660E61"/>
    <w:rsid w:val="006622B1"/>
    <w:rsid w:val="006630A4"/>
    <w:rsid w:val="0067586D"/>
    <w:rsid w:val="00687AF7"/>
    <w:rsid w:val="006916FC"/>
    <w:rsid w:val="006D21D4"/>
    <w:rsid w:val="006E2693"/>
    <w:rsid w:val="00710359"/>
    <w:rsid w:val="00734C44"/>
    <w:rsid w:val="00762775"/>
    <w:rsid w:val="007639D0"/>
    <w:rsid w:val="007672FB"/>
    <w:rsid w:val="007802A5"/>
    <w:rsid w:val="007A1F70"/>
    <w:rsid w:val="007A5394"/>
    <w:rsid w:val="007D2010"/>
    <w:rsid w:val="007D2885"/>
    <w:rsid w:val="007D43A8"/>
    <w:rsid w:val="00802CA4"/>
    <w:rsid w:val="00806941"/>
    <w:rsid w:val="00813B7F"/>
    <w:rsid w:val="00814B5B"/>
    <w:rsid w:val="0083561B"/>
    <w:rsid w:val="008375AB"/>
    <w:rsid w:val="008536D9"/>
    <w:rsid w:val="00853950"/>
    <w:rsid w:val="00854223"/>
    <w:rsid w:val="00862350"/>
    <w:rsid w:val="00865C45"/>
    <w:rsid w:val="00877395"/>
    <w:rsid w:val="00887194"/>
    <w:rsid w:val="00893BA2"/>
    <w:rsid w:val="008A00A8"/>
    <w:rsid w:val="008A1427"/>
    <w:rsid w:val="008A7CEC"/>
    <w:rsid w:val="008C3CD3"/>
    <w:rsid w:val="008F0CB9"/>
    <w:rsid w:val="009013D5"/>
    <w:rsid w:val="009141E5"/>
    <w:rsid w:val="009168A5"/>
    <w:rsid w:val="00936C4A"/>
    <w:rsid w:val="00946071"/>
    <w:rsid w:val="009542F2"/>
    <w:rsid w:val="009637AC"/>
    <w:rsid w:val="00966A3E"/>
    <w:rsid w:val="009755D7"/>
    <w:rsid w:val="00976C98"/>
    <w:rsid w:val="00977F97"/>
    <w:rsid w:val="0098717C"/>
    <w:rsid w:val="009A1D3D"/>
    <w:rsid w:val="009D7BA8"/>
    <w:rsid w:val="00A10C7E"/>
    <w:rsid w:val="00A36E6B"/>
    <w:rsid w:val="00A64725"/>
    <w:rsid w:val="00A67AD4"/>
    <w:rsid w:val="00A87D3E"/>
    <w:rsid w:val="00AA71E8"/>
    <w:rsid w:val="00AB0585"/>
    <w:rsid w:val="00AB7EBA"/>
    <w:rsid w:val="00AC1C87"/>
    <w:rsid w:val="00AC42DF"/>
    <w:rsid w:val="00AE03C5"/>
    <w:rsid w:val="00AE04DA"/>
    <w:rsid w:val="00AF45AF"/>
    <w:rsid w:val="00B10125"/>
    <w:rsid w:val="00B151D5"/>
    <w:rsid w:val="00B2186F"/>
    <w:rsid w:val="00B2613C"/>
    <w:rsid w:val="00B30EB1"/>
    <w:rsid w:val="00B40399"/>
    <w:rsid w:val="00B602F4"/>
    <w:rsid w:val="00B95596"/>
    <w:rsid w:val="00BA5A06"/>
    <w:rsid w:val="00BA6A3B"/>
    <w:rsid w:val="00BA7C1B"/>
    <w:rsid w:val="00BB6809"/>
    <w:rsid w:val="00BF4738"/>
    <w:rsid w:val="00C1656C"/>
    <w:rsid w:val="00C37786"/>
    <w:rsid w:val="00C54D76"/>
    <w:rsid w:val="00C57E66"/>
    <w:rsid w:val="00C75F6F"/>
    <w:rsid w:val="00C77605"/>
    <w:rsid w:val="00C8688F"/>
    <w:rsid w:val="00C91394"/>
    <w:rsid w:val="00C93208"/>
    <w:rsid w:val="00C95F86"/>
    <w:rsid w:val="00C9674A"/>
    <w:rsid w:val="00CA4C29"/>
    <w:rsid w:val="00CC5395"/>
    <w:rsid w:val="00CC7EA9"/>
    <w:rsid w:val="00CE54C4"/>
    <w:rsid w:val="00CF329C"/>
    <w:rsid w:val="00CF53B9"/>
    <w:rsid w:val="00D13CFB"/>
    <w:rsid w:val="00D21C2C"/>
    <w:rsid w:val="00D35D01"/>
    <w:rsid w:val="00D42378"/>
    <w:rsid w:val="00D44DAE"/>
    <w:rsid w:val="00D624A7"/>
    <w:rsid w:val="00D813F4"/>
    <w:rsid w:val="00D83044"/>
    <w:rsid w:val="00DB6077"/>
    <w:rsid w:val="00DD5029"/>
    <w:rsid w:val="00DD5799"/>
    <w:rsid w:val="00DE6304"/>
    <w:rsid w:val="00DF1068"/>
    <w:rsid w:val="00DF65CD"/>
    <w:rsid w:val="00E12B6E"/>
    <w:rsid w:val="00E133BC"/>
    <w:rsid w:val="00E169D6"/>
    <w:rsid w:val="00E2368E"/>
    <w:rsid w:val="00E31101"/>
    <w:rsid w:val="00E37948"/>
    <w:rsid w:val="00E55194"/>
    <w:rsid w:val="00E71223"/>
    <w:rsid w:val="00E805F8"/>
    <w:rsid w:val="00ED12E4"/>
    <w:rsid w:val="00ED1D3D"/>
    <w:rsid w:val="00F05112"/>
    <w:rsid w:val="00F30A4A"/>
    <w:rsid w:val="00F32CE2"/>
    <w:rsid w:val="00F36370"/>
    <w:rsid w:val="00F56736"/>
    <w:rsid w:val="00F64770"/>
    <w:rsid w:val="00F73B49"/>
    <w:rsid w:val="00F75F08"/>
    <w:rsid w:val="00F90FEA"/>
    <w:rsid w:val="00FC2B99"/>
    <w:rsid w:val="00FC5700"/>
    <w:rsid w:val="00FD6296"/>
    <w:rsid w:val="00FE2F64"/>
    <w:rsid w:val="00FE5BE4"/>
    <w:rsid w:val="00FF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5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9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9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9C"/>
    <w:rPr>
      <w:rFonts w:ascii="Tahoma" w:eastAsiaTheme="minorEastAsia" w:hAnsi="Tahoma" w:cs="Tahoma"/>
      <w:sz w:val="16"/>
      <w:szCs w:val="16"/>
    </w:rPr>
  </w:style>
  <w:style w:type="character" w:customStyle="1" w:styleId="no0020spacingchar">
    <w:name w:val="no_0020spacing__char"/>
    <w:rsid w:val="00186B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5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9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9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9C"/>
    <w:rPr>
      <w:rFonts w:ascii="Tahoma" w:eastAsiaTheme="minorEastAsia" w:hAnsi="Tahoma" w:cs="Tahoma"/>
      <w:sz w:val="16"/>
      <w:szCs w:val="16"/>
    </w:rPr>
  </w:style>
  <w:style w:type="character" w:customStyle="1" w:styleId="no0020spacingchar">
    <w:name w:val="no_0020spacing__char"/>
    <w:rsid w:val="00186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307877-0C7A-4F63-A962-CEBDDAB56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College</Company>
  <LinksUpToDate>false</LinksUpToDate>
  <CharactersWithSpaces>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v Gandhi</dc:creator>
  <cp:lastModifiedBy>I-Chan Huang</cp:lastModifiedBy>
  <cp:revision>3</cp:revision>
  <dcterms:created xsi:type="dcterms:W3CDTF">2014-02-23T04:39:00Z</dcterms:created>
  <dcterms:modified xsi:type="dcterms:W3CDTF">2014-04-11T02:59:00Z</dcterms:modified>
</cp:coreProperties>
</file>